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538E" w:rsidRPr="00B345C6" w:rsidRDefault="0037538E" w:rsidP="0037538E">
      <w:pPr>
        <w:spacing w:before="67" w:after="67" w:line="276" w:lineRule="auto"/>
        <w:rPr>
          <w:rFonts w:eastAsia="Calibri" w:cs="Times New Roman"/>
          <w:sz w:val="20"/>
          <w:szCs w:val="20"/>
          <w:lang w:val="en-GB"/>
        </w:rPr>
      </w:pPr>
      <w:r w:rsidRPr="00B345C6">
        <w:rPr>
          <w:rFonts w:eastAsia="Calibri" w:cs="Times New Roman"/>
          <w:b/>
          <w:sz w:val="20"/>
          <w:szCs w:val="20"/>
          <w:lang w:val="en-GB"/>
        </w:rPr>
        <w:t>Suppl</w:t>
      </w:r>
      <w:r w:rsidR="00B575CA" w:rsidRPr="00B345C6">
        <w:rPr>
          <w:rFonts w:eastAsia="Calibri" w:cs="Times New Roman"/>
          <w:b/>
          <w:sz w:val="20"/>
          <w:szCs w:val="20"/>
          <w:lang w:val="en-GB"/>
        </w:rPr>
        <w:t>.</w:t>
      </w:r>
      <w:r w:rsidRPr="00B345C6">
        <w:rPr>
          <w:rFonts w:eastAsia="Calibri" w:cs="Times New Roman"/>
          <w:b/>
          <w:sz w:val="20"/>
          <w:szCs w:val="20"/>
          <w:lang w:val="en-GB"/>
        </w:rPr>
        <w:t xml:space="preserve"> Table 2</w:t>
      </w:r>
      <w:r w:rsidRPr="00B345C6">
        <w:rPr>
          <w:rFonts w:eastAsia="Calibri" w:cs="Times New Roman"/>
          <w:sz w:val="20"/>
          <w:szCs w:val="20"/>
          <w:lang w:val="en-GB"/>
        </w:rPr>
        <w:t xml:space="preserve"> Distrib</w:t>
      </w:r>
      <w:r w:rsidR="00BB2E89">
        <w:rPr>
          <w:rFonts w:eastAsia="Calibri" w:cs="Times New Roman"/>
          <w:sz w:val="20"/>
          <w:szCs w:val="20"/>
          <w:lang w:val="en-GB"/>
        </w:rPr>
        <w:t>ution of serum 25(OH</w:t>
      </w:r>
      <w:r w:rsidR="003E7FCB">
        <w:rPr>
          <w:rFonts w:eastAsia="Calibri" w:cs="Times New Roman"/>
          <w:sz w:val="20"/>
          <w:szCs w:val="20"/>
          <w:lang w:val="en-GB"/>
        </w:rPr>
        <w:t>)</w:t>
      </w:r>
      <w:r w:rsidR="00BB2E89">
        <w:rPr>
          <w:rFonts w:eastAsia="Calibri" w:cs="Times New Roman"/>
          <w:sz w:val="20"/>
          <w:szCs w:val="20"/>
          <w:lang w:val="en-GB"/>
        </w:rPr>
        <w:t>D levels by age class</w:t>
      </w:r>
      <w:r w:rsidRPr="00B345C6">
        <w:rPr>
          <w:rFonts w:eastAsia="Calibri" w:cs="Times New Roman"/>
          <w:sz w:val="20"/>
          <w:szCs w:val="20"/>
          <w:lang w:val="en-GB"/>
        </w:rPr>
        <w:t xml:space="preserve"> according to the four classification stages</w:t>
      </w:r>
      <w:bookmarkStart w:id="0" w:name="_GoBack"/>
      <w:r w:rsidR="00457916" w:rsidRPr="003E7FCB">
        <w:rPr>
          <w:rFonts w:eastAsia="Calibri" w:cs="Times New Roman"/>
          <w:color w:val="FF0000"/>
          <w:sz w:val="20"/>
          <w:szCs w:val="20"/>
          <w:vertAlign w:val="superscript"/>
          <w:lang w:val="en-GB"/>
        </w:rPr>
        <w:t>1)</w:t>
      </w:r>
      <w:bookmarkEnd w:id="0"/>
    </w:p>
    <w:tbl>
      <w:tblPr>
        <w:tblW w:w="12418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2"/>
        <w:gridCol w:w="1361"/>
        <w:gridCol w:w="1361"/>
        <w:gridCol w:w="1361"/>
        <w:gridCol w:w="1361"/>
        <w:gridCol w:w="1361"/>
        <w:gridCol w:w="1361"/>
      </w:tblGrid>
      <w:tr w:rsidR="0037538E" w:rsidRPr="00B345C6" w:rsidTr="0037538E">
        <w:trPr>
          <w:cantSplit/>
          <w:trHeight w:val="290"/>
        </w:trPr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Age clas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37538E" w:rsidRPr="00B345C6" w:rsidTr="00B575CA">
        <w:trPr>
          <w:cantSplit/>
          <w:trHeight w:val="290"/>
        </w:trPr>
        <w:tc>
          <w:tcPr>
            <w:tcW w:w="425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37538E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0</w:t>
            </w:r>
            <w:r w:rsidR="0064313E">
              <w:rPr>
                <w:rFonts w:cstheme="minorHAnsi"/>
                <w:lang w:val="en-US"/>
              </w:rPr>
              <w:t>–</w:t>
            </w: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2 years</w:t>
            </w: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37538E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3</w:t>
            </w:r>
            <w:r w:rsidR="0064313E">
              <w:rPr>
                <w:rFonts w:cstheme="minorHAnsi"/>
                <w:lang w:val="en-US"/>
              </w:rPr>
              <w:t>–</w:t>
            </w: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6 years</w:t>
            </w: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7</w:t>
            </w:r>
            <w:r w:rsidR="0064313E">
              <w:rPr>
                <w:rFonts w:cstheme="minorHAnsi"/>
                <w:lang w:val="en-US"/>
              </w:rPr>
              <w:t>–</w:t>
            </w: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10 years</w:t>
            </w: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37538E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11</w:t>
            </w:r>
            <w:r w:rsidR="0064313E">
              <w:rPr>
                <w:rFonts w:cstheme="minorHAnsi"/>
                <w:lang w:val="en-US"/>
              </w:rPr>
              <w:t>–</w:t>
            </w: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13 years</w:t>
            </w: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14</w:t>
            </w:r>
            <w:r w:rsidR="0064313E">
              <w:rPr>
                <w:rFonts w:cstheme="minorHAnsi"/>
                <w:lang w:val="en-US"/>
              </w:rPr>
              <w:t>–</w:t>
            </w: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17 years</w:t>
            </w: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37538E" w:rsidRPr="00B345C6" w:rsidRDefault="0037538E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Total</w:t>
            </w:r>
          </w:p>
        </w:tc>
      </w:tr>
      <w:tr w:rsidR="00B575CA" w:rsidRPr="00B345C6" w:rsidTr="00B575CA">
        <w:trPr>
          <w:cantSplit/>
          <w:trHeight w:val="290"/>
        </w:trPr>
        <w:tc>
          <w:tcPr>
            <w:tcW w:w="4252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575CA" w:rsidRPr="00B345C6" w:rsidRDefault="00674D9D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Subjects</w:t>
            </w:r>
            <w:r w:rsidR="00B575CA"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 with 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1334FD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1334FD">
              <w:rPr>
                <w:rFonts w:eastAsia="Gill Sans MT" w:cs="Times New Roman"/>
                <w:b/>
                <w:bCs/>
                <w:iCs/>
                <w:color w:val="000000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575CA" w:rsidRPr="00B345C6" w:rsidTr="00B575CA">
        <w:trPr>
          <w:cantSplit/>
          <w:trHeight w:val="290"/>
        </w:trPr>
        <w:tc>
          <w:tcPr>
            <w:tcW w:w="4252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575CA" w:rsidRPr="00B345C6" w:rsidRDefault="00C06E51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ab/>
            </w:r>
            <w:r w:rsidR="00B575CA" w:rsidRPr="00B345C6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>Deficiency</w:t>
            </w:r>
            <w:r w:rsidRPr="00B345C6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 xml:space="preserve"> (&lt;20</w:t>
            </w:r>
            <w:r w:rsidR="00AF08A7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 xml:space="preserve"> </w:t>
            </w:r>
            <w:r w:rsidRPr="00B345C6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>ng/ml</w:t>
            </w:r>
            <w:r w:rsidR="001334FD">
              <w:rPr>
                <w:rFonts w:eastAsia="Gill Sans MT" w:cs="Times New Roman"/>
                <w:b/>
                <w:bCs/>
                <w:iCs/>
                <w:color w:val="000000"/>
                <w:szCs w:val="20"/>
                <w:lang w:val="en-GB" w:eastAsia="de-DE"/>
              </w:rPr>
              <w:t>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68 (54.0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205 (62.7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318 (61.1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325 (61.6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283 (62.0)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/>
                <w:color w:val="000000"/>
                <w:szCs w:val="20"/>
                <w:lang w:val="en-GB" w:eastAsia="de-DE"/>
              </w:rPr>
              <w:t>1199 (61.3)</w:t>
            </w:r>
          </w:p>
        </w:tc>
      </w:tr>
      <w:tr w:rsidR="00B575CA" w:rsidRPr="00B345C6" w:rsidTr="00CD3633">
        <w:trPr>
          <w:cantSplit/>
          <w:trHeight w:val="290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ab/>
              <w:t>&lt;10</w:t>
            </w:r>
            <w:r w:rsidR="00AF08A7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ng/ml: Severe deficienc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37538E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8 (14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63 (19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12 (21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06 (20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11 (24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410 (21.0)</w:t>
            </w:r>
          </w:p>
        </w:tc>
      </w:tr>
      <w:tr w:rsidR="00B575CA" w:rsidRPr="00B345C6" w:rsidTr="00CD3633">
        <w:trPr>
          <w:cantSplit/>
          <w:trHeight w:val="290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ab/>
              <w:t>10-&lt;20</w:t>
            </w:r>
            <w:r w:rsidR="00AF08A7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ng/ml: Deficienc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50 (39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42 (43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206 (39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219 (41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72 (37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789 (40.3)</w:t>
            </w:r>
          </w:p>
        </w:tc>
      </w:tr>
      <w:tr w:rsidR="00B575CA" w:rsidRPr="00B345C6" w:rsidTr="00CD3633">
        <w:trPr>
          <w:cantSplit/>
          <w:trHeight w:val="290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ab/>
              <w:t>20-&lt;30</w:t>
            </w:r>
            <w:r w:rsidR="00AF08A7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ng/ml: Sufficiency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36 (28.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88 (26.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35 (26.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44 (27.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117 (25.7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37538E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520 (26.6)</w:t>
            </w:r>
          </w:p>
        </w:tc>
      </w:tr>
      <w:tr w:rsidR="00B575CA" w:rsidRPr="00B345C6" w:rsidTr="00CD3633">
        <w:trPr>
          <w:cantSplit/>
          <w:trHeight w:val="290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ab/>
              <w:t>≥30</w:t>
            </w:r>
            <w:r w:rsidR="001334FD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-80</w:t>
            </w:r>
            <w:r w:rsidR="00AF08A7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ng/ml: </w:t>
            </w:r>
            <w:r w:rsidR="001334FD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>Physiological</w:t>
            </w:r>
            <w:r w:rsidRPr="00B345C6">
              <w:rPr>
                <w:rFonts w:eastAsia="Gill Sans MT" w:cs="Times New Roman"/>
                <w:bCs/>
                <w:iCs/>
                <w:color w:val="000000"/>
                <w:sz w:val="20"/>
                <w:szCs w:val="20"/>
                <w:lang w:val="en-GB" w:eastAsia="de-DE"/>
              </w:rPr>
              <w:t xml:space="preserve"> status</w:t>
            </w:r>
            <w:r w:rsidR="003E7FCB" w:rsidRPr="003E7FCB">
              <w:rPr>
                <w:rFonts w:eastAsia="Gill Sans MT" w:cs="Times New Roman"/>
                <w:bCs/>
                <w:iCs/>
                <w:color w:val="FF0000"/>
                <w:sz w:val="20"/>
                <w:szCs w:val="20"/>
                <w:vertAlign w:val="superscript"/>
                <w:lang w:val="en-GB" w:eastAsia="de-DE"/>
              </w:rPr>
              <w:t>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22 (17.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34 (10.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67 (12.9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59 (11.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56 (12.3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575CA" w:rsidRPr="00B345C6" w:rsidRDefault="00B575CA" w:rsidP="00492C4C">
            <w:pPr>
              <w:adjustRightInd w:val="0"/>
              <w:spacing w:before="67" w:after="67" w:line="276" w:lineRule="auto"/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</w:pPr>
            <w:r w:rsidRPr="00B345C6">
              <w:rPr>
                <w:rFonts w:eastAsia="Gill Sans MT" w:cs="Times New Roman"/>
                <w:color w:val="000000"/>
                <w:sz w:val="20"/>
                <w:szCs w:val="20"/>
                <w:lang w:val="en-GB" w:eastAsia="de-DE"/>
              </w:rPr>
              <w:t>238 (12.2)</w:t>
            </w:r>
          </w:p>
        </w:tc>
      </w:tr>
    </w:tbl>
    <w:p w:rsidR="0037538E" w:rsidRDefault="0037538E">
      <w:pPr>
        <w:rPr>
          <w:lang w:val="en-GB"/>
        </w:rPr>
      </w:pPr>
    </w:p>
    <w:p w:rsidR="00457916" w:rsidRPr="003E7FCB" w:rsidRDefault="00457916" w:rsidP="00457916">
      <w:pPr>
        <w:pStyle w:val="Listenabsatz"/>
        <w:numPr>
          <w:ilvl w:val="0"/>
          <w:numId w:val="1"/>
        </w:numPr>
        <w:rPr>
          <w:color w:val="FF0000"/>
          <w:lang w:val="en-GB"/>
        </w:rPr>
      </w:pPr>
      <w:r w:rsidRPr="003E7FCB">
        <w:rPr>
          <w:color w:val="FF0000"/>
          <w:lang w:val="en-GB"/>
        </w:rPr>
        <w:t>criteria for the classification stages: see “Method” section</w:t>
      </w:r>
    </w:p>
    <w:p w:rsidR="003E7FCB" w:rsidRPr="003E7FCB" w:rsidRDefault="003E7FCB" w:rsidP="00457916">
      <w:pPr>
        <w:pStyle w:val="Listenabsatz"/>
        <w:numPr>
          <w:ilvl w:val="0"/>
          <w:numId w:val="1"/>
        </w:numPr>
        <w:rPr>
          <w:color w:val="FF0000"/>
          <w:lang w:val="en-GB"/>
        </w:rPr>
      </w:pPr>
      <w:r>
        <w:rPr>
          <w:color w:val="FF0000"/>
          <w:lang w:val="en-GB"/>
        </w:rPr>
        <w:t>the highest 25(OH)D level was 75 ng/ml</w:t>
      </w:r>
    </w:p>
    <w:p w:rsidR="00457916" w:rsidRPr="00B345C6" w:rsidRDefault="00457916">
      <w:pPr>
        <w:rPr>
          <w:lang w:val="en-GB"/>
        </w:rPr>
      </w:pPr>
    </w:p>
    <w:sectPr w:rsidR="00457916" w:rsidRPr="00B345C6" w:rsidSect="0019347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1F7678"/>
    <w:multiLevelType w:val="hybridMultilevel"/>
    <w:tmpl w:val="E210285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471"/>
    <w:rsid w:val="001334FD"/>
    <w:rsid w:val="00193471"/>
    <w:rsid w:val="0037538E"/>
    <w:rsid w:val="003E7FCB"/>
    <w:rsid w:val="00457916"/>
    <w:rsid w:val="005C0F29"/>
    <w:rsid w:val="0064313E"/>
    <w:rsid w:val="00674D9D"/>
    <w:rsid w:val="00A374D7"/>
    <w:rsid w:val="00AF08A7"/>
    <w:rsid w:val="00B01081"/>
    <w:rsid w:val="00B13452"/>
    <w:rsid w:val="00B345C6"/>
    <w:rsid w:val="00B575CA"/>
    <w:rsid w:val="00B676FF"/>
    <w:rsid w:val="00BB2E89"/>
    <w:rsid w:val="00C06372"/>
    <w:rsid w:val="00C06E51"/>
    <w:rsid w:val="00D62B4D"/>
    <w:rsid w:val="00E4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9BD32"/>
  <w15:docId w15:val="{A8E28597-AFA4-4BCB-9585-C1A65E23D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934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7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76FF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457916"/>
    <w:pPr>
      <w:spacing w:line="25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5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s Kunz</dc:creator>
  <cp:lastModifiedBy>Clemens Kunz</cp:lastModifiedBy>
  <cp:revision>5</cp:revision>
  <dcterms:created xsi:type="dcterms:W3CDTF">2017-08-07T08:41:00Z</dcterms:created>
  <dcterms:modified xsi:type="dcterms:W3CDTF">2018-05-03T14:13:00Z</dcterms:modified>
</cp:coreProperties>
</file>